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12BAC" w14:textId="77A27CE4" w:rsidR="009D02D6" w:rsidRPr="009D02D6" w:rsidRDefault="009D02D6">
      <w:pPr>
        <w:rPr>
          <w:b/>
          <w:bCs/>
          <w:noProof/>
        </w:rPr>
      </w:pPr>
      <w:r w:rsidRPr="009D02D6">
        <w:rPr>
          <w:b/>
          <w:bCs/>
          <w:noProof/>
        </w:rPr>
        <w:t xml:space="preserve">Supplementary </w:t>
      </w:r>
      <w:r w:rsidR="00F31AA4">
        <w:rPr>
          <w:b/>
          <w:bCs/>
          <w:noProof/>
        </w:rPr>
        <w:t>File</w:t>
      </w:r>
      <w:r w:rsidRPr="009D02D6">
        <w:rPr>
          <w:b/>
          <w:bCs/>
          <w:noProof/>
        </w:rPr>
        <w:t xml:space="preserve"> </w:t>
      </w:r>
      <w:r w:rsidR="00F31AA4">
        <w:rPr>
          <w:b/>
          <w:bCs/>
          <w:noProof/>
        </w:rPr>
        <w:t>2</w:t>
      </w:r>
    </w:p>
    <w:p w14:paraId="57504733" w14:textId="07E9099E" w:rsidR="009D02D6" w:rsidRPr="009D02D6" w:rsidRDefault="009D02D6">
      <w:pPr>
        <w:rPr>
          <w:b/>
          <w:bCs/>
          <w:noProof/>
        </w:rPr>
      </w:pPr>
      <w:r w:rsidRPr="009D02D6">
        <w:rPr>
          <w:b/>
          <w:bCs/>
          <w:noProof/>
        </w:rPr>
        <w:t>A</w:t>
      </w:r>
      <w:r w:rsidRPr="009D02D6">
        <w:rPr>
          <w:b/>
          <w:bCs/>
          <w:noProof/>
        </w:rPr>
        <w:t>daptive immune cells</w:t>
      </w:r>
    </w:p>
    <w:p w14:paraId="34276B4F" w14:textId="376ABD5B" w:rsidR="00EB0F9E" w:rsidRDefault="009D02D6">
      <w:r>
        <w:rPr>
          <w:noProof/>
        </w:rPr>
        <w:drawing>
          <wp:inline distT="0" distB="0" distL="0" distR="0" wp14:anchorId="4D05573C" wp14:editId="1666D8F8">
            <wp:extent cx="5943600" cy="2898140"/>
            <wp:effectExtent l="0" t="0" r="0" b="0"/>
            <wp:docPr id="1" name="Picture 1" descr="Scatt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catte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275BA" w14:textId="7D0F964A" w:rsidR="009D02D6" w:rsidRPr="009D02D6" w:rsidRDefault="009D02D6" w:rsidP="009D02D6">
      <w:pPr>
        <w:rPr>
          <w:b/>
          <w:bCs/>
          <w:noProof/>
        </w:rPr>
      </w:pPr>
      <w:r>
        <w:rPr>
          <w:b/>
          <w:bCs/>
          <w:noProof/>
        </w:rPr>
        <w:t>Innate</w:t>
      </w:r>
      <w:r w:rsidRPr="009D02D6">
        <w:rPr>
          <w:b/>
          <w:bCs/>
          <w:noProof/>
        </w:rPr>
        <w:t xml:space="preserve"> immune cells</w:t>
      </w:r>
    </w:p>
    <w:p w14:paraId="6DE125C5" w14:textId="0319DA0B" w:rsidR="009D02D6" w:rsidRDefault="009D02D6">
      <w:r>
        <w:rPr>
          <w:noProof/>
        </w:rPr>
        <w:drawing>
          <wp:inline distT="0" distB="0" distL="0" distR="0" wp14:anchorId="6FFD31E7" wp14:editId="6E1A541D">
            <wp:extent cx="5943600" cy="2615565"/>
            <wp:effectExtent l="0" t="0" r="0" b="0"/>
            <wp:docPr id="3" name="Picture 3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1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41EA4" w14:textId="235E7B1A" w:rsidR="007C3A30" w:rsidRDefault="009D02D6">
      <w:r>
        <w:t>Fig 1. The distribution of immune cell types classified as adaptive and innate immune cells</w:t>
      </w:r>
    </w:p>
    <w:p w14:paraId="7AA55029" w14:textId="4397FFB4" w:rsidR="00321C96" w:rsidRDefault="00321C96"/>
    <w:sectPr w:rsidR="00321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7B"/>
    <w:rsid w:val="001863AA"/>
    <w:rsid w:val="00321C96"/>
    <w:rsid w:val="004B7D7B"/>
    <w:rsid w:val="007C3A30"/>
    <w:rsid w:val="007D7199"/>
    <w:rsid w:val="009D02D6"/>
    <w:rsid w:val="00EB0F9E"/>
    <w:rsid w:val="00F3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E6AB4"/>
  <w15:chartTrackingRefBased/>
  <w15:docId w15:val="{0418E40A-E63C-49E3-BA85-A7241BA9D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1C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1C96"/>
    <w:rPr>
      <w:color w:val="954F72"/>
      <w:u w:val="single"/>
    </w:rPr>
  </w:style>
  <w:style w:type="paragraph" w:customStyle="1" w:styleId="msonormal0">
    <w:name w:val="msonormal"/>
    <w:basedOn w:val="Normal"/>
    <w:rsid w:val="00321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ml-IN"/>
    </w:rPr>
  </w:style>
  <w:style w:type="table" w:styleId="TableGrid">
    <w:name w:val="Table Grid"/>
    <w:basedOn w:val="TableNormal"/>
    <w:uiPriority w:val="39"/>
    <w:rsid w:val="00321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4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jesh VP</dc:creator>
  <cp:keywords/>
  <dc:description/>
  <cp:lastModifiedBy>Snijesh VP</cp:lastModifiedBy>
  <cp:revision>4</cp:revision>
  <dcterms:created xsi:type="dcterms:W3CDTF">2021-10-03T09:24:00Z</dcterms:created>
  <dcterms:modified xsi:type="dcterms:W3CDTF">2021-10-03T09:24:00Z</dcterms:modified>
</cp:coreProperties>
</file>